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14F4" w:rsidRPr="004D391D" w:rsidRDefault="007014F4" w:rsidP="007014F4">
      <w:pPr>
        <w:rPr>
          <w:rFonts w:ascii="Times New Roman" w:hAnsi="Times New Roman" w:cs="Times New Roman"/>
          <w:b/>
          <w:bCs/>
          <w:rtl/>
          <w:cs/>
          <w:lang w:val="en-AU"/>
        </w:rPr>
      </w:pPr>
      <w:r>
        <w:rPr>
          <w:rFonts w:ascii="Times New Roman" w:hAnsi="Times New Roman" w:cs="Times New Roman"/>
          <w:b/>
          <w:bCs/>
        </w:rPr>
        <w:t>S</w:t>
      </w:r>
      <w:r w:rsidR="00421B6B">
        <w:rPr>
          <w:rFonts w:ascii="Times New Roman" w:hAnsi="Times New Roman" w:cs="Times New Roman"/>
          <w:b/>
          <w:bCs/>
        </w:rPr>
        <w:t>2</w:t>
      </w:r>
      <w:r w:rsidR="008677B2">
        <w:rPr>
          <w:rFonts w:ascii="Times New Roman" w:hAnsi="Times New Roman" w:cs="Times New Roman"/>
          <w:b/>
          <w:bCs/>
        </w:rPr>
        <w:t xml:space="preserve"> Table.</w:t>
      </w:r>
      <w:r w:rsidRPr="004D391D">
        <w:rPr>
          <w:rFonts w:ascii="Times New Roman" w:hAnsi="Times New Roman" w:cs="Times New Roman"/>
          <w:b/>
          <w:bCs/>
        </w:rPr>
        <w:t xml:space="preserve"> </w:t>
      </w:r>
      <w:r w:rsidRPr="004D391D">
        <w:rPr>
          <w:rFonts w:ascii="Times New Roman" w:hAnsi="Times New Roman" w:cs="Times New Roman"/>
          <w:b/>
          <w:bCs/>
          <w:lang w:val="en-AU"/>
        </w:rPr>
        <w:t xml:space="preserve">Clinical characteristics of </w:t>
      </w:r>
      <w:r w:rsidRPr="004D391D">
        <w:rPr>
          <w:rFonts w:ascii="Times New Roman" w:hAnsi="Times New Roman" w:cs="Times New Roman"/>
          <w:b/>
          <w:bCs/>
          <w:i/>
          <w:iCs/>
          <w:lang w:val="en-AU"/>
        </w:rPr>
        <w:t xml:space="preserve">S. </w:t>
      </w:r>
      <w:proofErr w:type="spellStart"/>
      <w:proofErr w:type="gramStart"/>
      <w:r w:rsidRPr="004D391D">
        <w:rPr>
          <w:rFonts w:ascii="Times New Roman" w:hAnsi="Times New Roman" w:cs="Times New Roman"/>
          <w:b/>
          <w:bCs/>
          <w:i/>
          <w:iCs/>
          <w:lang w:val="en-AU"/>
        </w:rPr>
        <w:t>suis</w:t>
      </w:r>
      <w:proofErr w:type="spellEnd"/>
      <w:proofErr w:type="gramEnd"/>
      <w:r w:rsidRPr="004D391D">
        <w:rPr>
          <w:rFonts w:ascii="Times New Roman" w:hAnsi="Times New Roman" w:cs="Times New Roman"/>
          <w:b/>
          <w:bCs/>
          <w:lang w:val="en-AU"/>
        </w:rPr>
        <w:t xml:space="preserve"> infected patients for hearing loss</w:t>
      </w:r>
      <w:r>
        <w:rPr>
          <w:rFonts w:ascii="Times New Roman" w:hAnsi="Times New Roman" w:cs="Times New Roman"/>
          <w:b/>
          <w:bCs/>
          <w:lang w:val="en-AU"/>
        </w:rPr>
        <w:t xml:space="preserve"> based on imputed GCS</w:t>
      </w:r>
    </w:p>
    <w:tbl>
      <w:tblPr>
        <w:tblStyle w:val="PlainTable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187"/>
        <w:gridCol w:w="2187"/>
        <w:gridCol w:w="956"/>
      </w:tblGrid>
      <w:tr w:rsidR="007014F4" w:rsidRPr="004D391D" w:rsidTr="00D64A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014F4" w:rsidRPr="004D391D" w:rsidRDefault="007014F4" w:rsidP="00D64A3E">
            <w:pPr>
              <w:pStyle w:val="WW-PlainText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21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Hearing loss (n=42)</w:t>
            </w:r>
          </w:p>
        </w:tc>
        <w:tc>
          <w:tcPr>
            <w:tcW w:w="121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Non-hearing loss (n=91)</w:t>
            </w:r>
          </w:p>
        </w:tc>
        <w:tc>
          <w:tcPr>
            <w:tcW w:w="5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014F4" w:rsidRPr="004D391D" w:rsidTr="00D64A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014F4" w:rsidRPr="004D391D" w:rsidRDefault="007014F4" w:rsidP="00D64A3E">
            <w:pPr>
              <w:pStyle w:val="WW-PlainText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13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530" w:type="pct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4F4" w:rsidRPr="004D391D" w:rsidTr="00D6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tcBorders>
              <w:top w:val="nil"/>
              <w:left w:val="single" w:sz="4" w:space="0" w:color="auto"/>
              <w:bottom w:val="nil"/>
            </w:tcBorders>
          </w:tcPr>
          <w:p w:rsidR="007014F4" w:rsidRPr="004D391D" w:rsidRDefault="007014F4" w:rsidP="00D64A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Demographics:</w:t>
            </w:r>
          </w:p>
        </w:tc>
        <w:tc>
          <w:tcPr>
            <w:tcW w:w="1213" w:type="pct"/>
            <w:tcBorders>
              <w:top w:val="nil"/>
              <w:bottom w:val="nil"/>
            </w:tcBorders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  <w:tcBorders>
              <w:top w:val="nil"/>
              <w:bottom w:val="nil"/>
            </w:tcBorders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bottom w:val="nil"/>
              <w:right w:val="single" w:sz="4" w:space="0" w:color="auto"/>
            </w:tcBorders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4F4" w:rsidRPr="004D391D" w:rsidTr="00D6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tcBorders>
              <w:top w:val="nil"/>
              <w:left w:val="single" w:sz="4" w:space="0" w:color="auto"/>
              <w:bottom w:val="nil"/>
            </w:tcBorders>
          </w:tcPr>
          <w:p w:rsidR="007014F4" w:rsidRPr="004D391D" w:rsidRDefault="007014F4" w:rsidP="00D64A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Age (year) (</w:t>
            </w:r>
            <w:proofErr w:type="spellStart"/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4D391D">
              <w:rPr>
                <w:rFonts w:ascii="Times New Roman" w:hAnsi="Times New Roman" w:cs="Times New Roman"/>
                <w:sz w:val="20"/>
                <w:szCs w:val="20"/>
              </w:rPr>
              <w:t xml:space="preserve">)   </w:t>
            </w:r>
          </w:p>
        </w:tc>
        <w:tc>
          <w:tcPr>
            <w:tcW w:w="1213" w:type="pct"/>
            <w:tcBorders>
              <w:top w:val="nil"/>
              <w:bottom w:val="nil"/>
            </w:tcBorders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54.62±12.12</w:t>
            </w:r>
          </w:p>
        </w:tc>
        <w:tc>
          <w:tcPr>
            <w:tcW w:w="1213" w:type="pct"/>
            <w:tcBorders>
              <w:top w:val="nil"/>
              <w:bottom w:val="nil"/>
            </w:tcBorders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57.33±14.33</w:t>
            </w:r>
          </w:p>
        </w:tc>
        <w:tc>
          <w:tcPr>
            <w:tcW w:w="530" w:type="pct"/>
            <w:tcBorders>
              <w:top w:val="nil"/>
              <w:bottom w:val="nil"/>
              <w:right w:val="single" w:sz="4" w:space="0" w:color="auto"/>
            </w:tcBorders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</w:tr>
      <w:tr w:rsidR="007014F4" w:rsidRPr="004D391D" w:rsidTr="00D6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tcBorders>
              <w:top w:val="nil"/>
              <w:left w:val="single" w:sz="4" w:space="0" w:color="auto"/>
              <w:bottom w:val="nil"/>
            </w:tcBorders>
          </w:tcPr>
          <w:p w:rsidR="007014F4" w:rsidRPr="004D391D" w:rsidRDefault="007014F4" w:rsidP="00D64A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13" w:type="pct"/>
            <w:tcBorders>
              <w:top w:val="nil"/>
              <w:bottom w:val="nil"/>
            </w:tcBorders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29 (69.05)</w:t>
            </w:r>
          </w:p>
        </w:tc>
        <w:tc>
          <w:tcPr>
            <w:tcW w:w="1213" w:type="pct"/>
            <w:tcBorders>
              <w:top w:val="nil"/>
              <w:bottom w:val="nil"/>
            </w:tcBorders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63 (69.23)</w:t>
            </w:r>
          </w:p>
        </w:tc>
        <w:tc>
          <w:tcPr>
            <w:tcW w:w="530" w:type="pct"/>
            <w:tcBorders>
              <w:top w:val="nil"/>
              <w:bottom w:val="nil"/>
              <w:right w:val="single" w:sz="4" w:space="0" w:color="auto"/>
            </w:tcBorders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</w:tr>
      <w:tr w:rsidR="007014F4" w:rsidRPr="004D391D" w:rsidTr="00D6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tcBorders>
              <w:top w:val="nil"/>
              <w:left w:val="single" w:sz="4" w:space="0" w:color="auto"/>
              <w:bottom w:val="nil"/>
            </w:tcBorders>
          </w:tcPr>
          <w:p w:rsidR="007014F4" w:rsidRPr="004D391D" w:rsidRDefault="007014F4" w:rsidP="00D64A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Raw pork consumption</w:t>
            </w:r>
          </w:p>
        </w:tc>
        <w:tc>
          <w:tcPr>
            <w:tcW w:w="1213" w:type="pct"/>
            <w:tcBorders>
              <w:top w:val="nil"/>
              <w:bottom w:val="nil"/>
            </w:tcBorders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25 (59.05)</w:t>
            </w:r>
          </w:p>
        </w:tc>
        <w:tc>
          <w:tcPr>
            <w:tcW w:w="1213" w:type="pct"/>
            <w:tcBorders>
              <w:top w:val="nil"/>
              <w:bottom w:val="nil"/>
            </w:tcBorders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24 (26.37)</w:t>
            </w:r>
          </w:p>
        </w:tc>
        <w:tc>
          <w:tcPr>
            <w:tcW w:w="530" w:type="pct"/>
            <w:tcBorders>
              <w:top w:val="nil"/>
              <w:bottom w:val="nil"/>
              <w:right w:val="single" w:sz="4" w:space="0" w:color="auto"/>
            </w:tcBorders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014F4" w:rsidRPr="004D391D" w:rsidTr="00D6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  <w:tcBorders>
              <w:top w:val="nil"/>
              <w:left w:val="single" w:sz="4" w:space="0" w:color="auto"/>
              <w:bottom w:val="nil"/>
            </w:tcBorders>
          </w:tcPr>
          <w:p w:rsidR="007014F4" w:rsidRPr="004D391D" w:rsidRDefault="007014F4" w:rsidP="00D64A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Alcohol drinking</w:t>
            </w:r>
          </w:p>
        </w:tc>
        <w:tc>
          <w:tcPr>
            <w:tcW w:w="1213" w:type="pct"/>
            <w:tcBorders>
              <w:top w:val="nil"/>
              <w:bottom w:val="nil"/>
            </w:tcBorders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25 (59.52)</w:t>
            </w:r>
          </w:p>
        </w:tc>
        <w:tc>
          <w:tcPr>
            <w:tcW w:w="1213" w:type="pct"/>
            <w:tcBorders>
              <w:top w:val="nil"/>
              <w:bottom w:val="nil"/>
            </w:tcBorders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41 (45.05)</w:t>
            </w:r>
          </w:p>
        </w:tc>
        <w:tc>
          <w:tcPr>
            <w:tcW w:w="530" w:type="pct"/>
            <w:tcBorders>
              <w:top w:val="nil"/>
              <w:bottom w:val="nil"/>
              <w:right w:val="single" w:sz="4" w:space="0" w:color="auto"/>
            </w:tcBorders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7014F4" w:rsidRPr="004D391D" w:rsidTr="00D6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4D391D" w:rsidRDefault="007014F4" w:rsidP="00D64A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Baseline characteristics: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4F4" w:rsidRPr="004D391D" w:rsidTr="00D6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192399" w:rsidRDefault="007014F4" w:rsidP="0023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 xml:space="preserve">GCS </w:t>
            </w:r>
            <w:r w:rsidRPr="004D391D">
              <w:rPr>
                <w:rFonts w:ascii="Times New Roman" w:hAnsi="Times New Roman" w:cs="Times New Roman"/>
                <w:sz w:val="14"/>
                <w:szCs w:val="14"/>
              </w:rPr>
              <w:t>†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63B4">
              <w:rPr>
                <w:rFonts w:ascii="Times New Roman" w:hAnsi="Times New Roman" w:cs="Times New Roman"/>
                <w:sz w:val="20"/>
                <w:szCs w:val="20"/>
              </w:rPr>
              <w:t xml:space="preserve">Hearing loss </w:t>
            </w: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363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9</w:t>
            </w: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6</w:t>
            </w: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</w:tr>
      <w:tr w:rsidR="007014F4" w:rsidRPr="004D391D" w:rsidTr="00D6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4D391D" w:rsidRDefault="007014F4" w:rsidP="00D64A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Microbiological results: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4F4" w:rsidRPr="004D391D" w:rsidTr="00D6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192399" w:rsidRDefault="007014F4" w:rsidP="00D64A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Time to microbiological cure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9.86±11.07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8.33±15.29</w:t>
            </w: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7014F4" w:rsidRPr="004D391D" w:rsidTr="00D6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192399" w:rsidRDefault="007014F4" w:rsidP="00D64A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Mean MIC to penicillin (mcg/mL)</w:t>
            </w:r>
            <w:r w:rsidRPr="004D391D">
              <w:rPr>
                <w:rFonts w:ascii="Times New Roman" w:hAnsi="Times New Roman" w:cs="Times New Roman"/>
                <w:sz w:val="14"/>
                <w:szCs w:val="14"/>
              </w:rPr>
              <w:t xml:space="preserve"> ‡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14±0.18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17±0.15</w:t>
            </w: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7014F4" w:rsidRPr="004D391D" w:rsidTr="00D6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192399" w:rsidRDefault="007014F4" w:rsidP="00D64A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Mean MIC to ceftriaxone (mcg/mL)</w:t>
            </w:r>
            <w:r w:rsidRPr="004D391D">
              <w:rPr>
                <w:rFonts w:ascii="Times New Roman" w:hAnsi="Times New Roman" w:cs="Times New Roman"/>
                <w:sz w:val="14"/>
                <w:szCs w:val="14"/>
              </w:rPr>
              <w:t xml:space="preserve"> ‡‡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14±0.10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29±0.31</w:t>
            </w: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</w:tr>
      <w:tr w:rsidR="007014F4" w:rsidRPr="004D391D" w:rsidTr="00D6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4D391D" w:rsidRDefault="007014F4" w:rsidP="00D64A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Underlying disease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4F4" w:rsidRPr="004D391D" w:rsidTr="00D6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4D391D" w:rsidRDefault="007014F4" w:rsidP="00D64A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Valvular</w:t>
            </w:r>
            <w:proofErr w:type="spellEnd"/>
            <w:r w:rsidRPr="004D391D">
              <w:rPr>
                <w:rFonts w:ascii="Times New Roman" w:hAnsi="Times New Roman" w:cs="Times New Roman"/>
                <w:sz w:val="20"/>
                <w:szCs w:val="20"/>
              </w:rPr>
              <w:t xml:space="preserve"> heart disease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7 (16.67)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37 (40.66)</w:t>
            </w: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7014F4" w:rsidRPr="004D391D" w:rsidTr="00D6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4D391D" w:rsidRDefault="007014F4" w:rsidP="00D64A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ALD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2 (4.76)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14 (15.38)</w:t>
            </w: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7014F4" w:rsidRPr="004D391D" w:rsidTr="00D6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4D391D" w:rsidRDefault="007014F4" w:rsidP="00D64A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5 (11.90)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21 (23.08)</w:t>
            </w: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</w:tr>
      <w:tr w:rsidR="007014F4" w:rsidRPr="004D391D" w:rsidTr="00D6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4D391D" w:rsidRDefault="007014F4" w:rsidP="00D64A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Spondylodiscites</w:t>
            </w:r>
            <w:proofErr w:type="spellEnd"/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6 (14.29)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21 (23.08)</w:t>
            </w: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7014F4" w:rsidRPr="004D391D" w:rsidTr="00D6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4D391D" w:rsidRDefault="007014F4" w:rsidP="00D64A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Major clinical manifestations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4F4" w:rsidRPr="004D391D" w:rsidTr="00D6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4D391D" w:rsidRDefault="007014F4" w:rsidP="00D64A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Acute meningitis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34 (80.95)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16 (17.58)</w:t>
            </w: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014F4" w:rsidRPr="004D391D" w:rsidTr="00D6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4D391D" w:rsidRDefault="007014F4" w:rsidP="00D64A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Neck stiffness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31 (73.81)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16 (17.58)</w:t>
            </w: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014F4" w:rsidRPr="004D391D" w:rsidTr="00D6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4D391D" w:rsidRDefault="007014F4" w:rsidP="00D64A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Septicaemia</w:t>
            </w:r>
            <w:proofErr w:type="spellEnd"/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23 (54.76)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51 (56.04)</w:t>
            </w: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014F4" w:rsidRPr="004D391D" w:rsidTr="00D6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4D391D" w:rsidRDefault="007014F4" w:rsidP="00D64A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IE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4 (9.52)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30 (32.97)</w:t>
            </w: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014F4" w:rsidRPr="004D391D" w:rsidTr="00D6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4D391D" w:rsidRDefault="007014F4" w:rsidP="00D64A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14 (33.33)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13 (14.29)</w:t>
            </w: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014F4" w:rsidRPr="004D391D" w:rsidTr="00D6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4D391D" w:rsidRDefault="007014F4" w:rsidP="00D64A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Vertigo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7 (16.67)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3 (3.30)</w:t>
            </w: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7014F4" w:rsidRPr="004D391D" w:rsidTr="00D6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4D391D" w:rsidRDefault="007014F4" w:rsidP="00D64A3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Receiving steroids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22 (53.66)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1 (1.10)</w:t>
            </w: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</w:tr>
      <w:tr w:rsidR="007014F4" w:rsidRPr="004D391D" w:rsidTr="00D6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4D391D" w:rsidRDefault="007014F4" w:rsidP="00D64A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Laboratory findings: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14F4" w:rsidRPr="004D391D" w:rsidTr="00D64A3E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192399" w:rsidRDefault="007014F4" w:rsidP="00D64A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CSF protein</w:t>
            </w:r>
            <w:r w:rsidRPr="004D391D">
              <w:rPr>
                <w:rFonts w:ascii="Times New Roman" w:hAnsi="Times New Roman" w:cs="Times New Roman"/>
                <w:sz w:val="14"/>
                <w:szCs w:val="14"/>
              </w:rPr>
              <w:t>††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277.12±220.25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341.39±256.93</w:t>
            </w: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</w:tr>
      <w:tr w:rsidR="007014F4" w:rsidRPr="004D391D" w:rsidTr="00D6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192399" w:rsidRDefault="007014F4" w:rsidP="00D64A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CSF glucose</w:t>
            </w:r>
            <w:r w:rsidRPr="004D391D">
              <w:rPr>
                <w:rFonts w:ascii="Times New Roman" w:hAnsi="Times New Roman" w:cs="Times New Roman"/>
                <w:sz w:val="14"/>
                <w:szCs w:val="14"/>
              </w:rPr>
              <w:t>‡‡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31.69±9.70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30.72±21.55</w:t>
            </w: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7014F4" w:rsidRPr="004D391D" w:rsidTr="00D64A3E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4D391D" w:rsidRDefault="007014F4" w:rsidP="00D64A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Creatinine (mg/dl)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1.18±0.75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2.09±2.94</w:t>
            </w: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7014F4" w:rsidRPr="004D391D" w:rsidTr="00D6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pct"/>
          </w:tcPr>
          <w:p w:rsidR="007014F4" w:rsidRPr="00192399" w:rsidRDefault="007014F4" w:rsidP="00D64A3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Potassium (</w:t>
            </w:r>
            <w:proofErr w:type="spellStart"/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3.52±0.43</w:t>
            </w:r>
          </w:p>
        </w:tc>
        <w:tc>
          <w:tcPr>
            <w:tcW w:w="1213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3.93±0.77</w:t>
            </w:r>
          </w:p>
        </w:tc>
        <w:tc>
          <w:tcPr>
            <w:tcW w:w="530" w:type="pct"/>
          </w:tcPr>
          <w:p w:rsidR="007014F4" w:rsidRPr="004D391D" w:rsidRDefault="007014F4" w:rsidP="00D64A3E">
            <w:pPr>
              <w:pStyle w:val="WW-PlainText"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391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 w:rsidR="007014F4" w:rsidRDefault="007014F4" w:rsidP="007014F4">
      <w:pPr>
        <w:rPr>
          <w:rFonts w:ascii="Times New Roman" w:hAnsi="Times New Roman" w:cs="Times New Roman"/>
          <w:sz w:val="20"/>
          <w:szCs w:val="20"/>
        </w:rPr>
      </w:pPr>
      <w:r w:rsidRPr="004D391D">
        <w:rPr>
          <w:rFonts w:ascii="Times New Roman" w:hAnsi="Times New Roman" w:cs="Times New Roman"/>
          <w:sz w:val="20"/>
          <w:szCs w:val="20"/>
        </w:rPr>
        <w:t>ALD, Alcoholic liver disease</w:t>
      </w:r>
      <w:r w:rsidRPr="00A972C5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CSF, Cerebrospinal fluid;</w:t>
      </w:r>
      <w:r w:rsidRPr="00A972C5">
        <w:rPr>
          <w:rFonts w:ascii="Times New Roman" w:hAnsi="Times New Roman" w:cs="Times New Roman"/>
          <w:sz w:val="20"/>
          <w:szCs w:val="20"/>
        </w:rPr>
        <w:t xml:space="preserve"> </w:t>
      </w:r>
      <w:r w:rsidRPr="004D391D">
        <w:rPr>
          <w:rFonts w:ascii="Times New Roman" w:hAnsi="Times New Roman" w:cs="Times New Roman"/>
          <w:sz w:val="20"/>
          <w:szCs w:val="20"/>
        </w:rPr>
        <w:t xml:space="preserve">DM, Diabetes Mellitus; </w:t>
      </w:r>
      <w:r>
        <w:rPr>
          <w:rFonts w:ascii="Times New Roman" w:hAnsi="Times New Roman" w:cs="Times New Roman"/>
        </w:rPr>
        <w:t>GCS, Glasgow coma scale</w:t>
      </w:r>
      <w:r w:rsidRPr="00A972C5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IE, Infective endocarditis; </w:t>
      </w:r>
      <w:r w:rsidRPr="00A972C5">
        <w:rPr>
          <w:rFonts w:ascii="Times New Roman" w:hAnsi="Times New Roman" w:cs="Times New Roman"/>
          <w:sz w:val="20"/>
          <w:szCs w:val="20"/>
        </w:rPr>
        <w:t>MIC, Minimal Inhibitory Concentration</w:t>
      </w:r>
    </w:p>
    <w:p w:rsidR="007014F4" w:rsidRDefault="007014F4" w:rsidP="007014F4">
      <w:pPr>
        <w:rPr>
          <w:rFonts w:ascii="Times New Roman" w:hAnsi="Times New Roman" w:cs="Times New Roman"/>
          <w:sz w:val="20"/>
          <w:szCs w:val="20"/>
        </w:rPr>
      </w:pPr>
      <w:r w:rsidRPr="004D391D">
        <w:rPr>
          <w:rFonts w:ascii="Times New Roman" w:hAnsi="Times New Roman" w:cs="Times New Roman"/>
          <w:sz w:val="14"/>
          <w:szCs w:val="14"/>
        </w:rPr>
        <w:t>†</w:t>
      </w:r>
      <w:r w:rsidRPr="0019239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ata was imputed in 31/32 missing GCS values due to there was one missing parameter to estimate GCS in 1 patient.</w:t>
      </w:r>
    </w:p>
    <w:p w:rsidR="0058691F" w:rsidRPr="00421B6B" w:rsidRDefault="0058691F" w:rsidP="0058691F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58691F" w:rsidRPr="00421B6B" w:rsidSect="00084DAE">
      <w:footerReference w:type="defaul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5D5A" w:rsidRDefault="005C5D5A" w:rsidP="00084DAE">
      <w:pPr>
        <w:spacing w:after="0" w:line="240" w:lineRule="auto"/>
      </w:pPr>
      <w:r>
        <w:separator/>
      </w:r>
    </w:p>
  </w:endnote>
  <w:endnote w:type="continuationSeparator" w:id="0">
    <w:p w:rsidR="005C5D5A" w:rsidRDefault="005C5D5A" w:rsidP="00084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Norasi">
    <w:altName w:val="Angsana New"/>
    <w:charset w:val="00"/>
    <w:family w:val="auto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76262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4DAE" w:rsidRDefault="00084D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77B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84DAE" w:rsidRDefault="00084D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5D5A" w:rsidRDefault="005C5D5A" w:rsidP="00084DAE">
      <w:pPr>
        <w:spacing w:after="0" w:line="240" w:lineRule="auto"/>
      </w:pPr>
      <w:r>
        <w:separator/>
      </w:r>
    </w:p>
  </w:footnote>
  <w:footnote w:type="continuationSeparator" w:id="0">
    <w:p w:rsidR="005C5D5A" w:rsidRDefault="005C5D5A" w:rsidP="00084D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1F2109"/>
    <w:multiLevelType w:val="hybridMultilevel"/>
    <w:tmpl w:val="8B721230"/>
    <w:lvl w:ilvl="0" w:tplc="E6446BE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8F5"/>
    <w:rsid w:val="00054240"/>
    <w:rsid w:val="00084DAE"/>
    <w:rsid w:val="001C418E"/>
    <w:rsid w:val="001E5B5A"/>
    <w:rsid w:val="002363B4"/>
    <w:rsid w:val="003871D7"/>
    <w:rsid w:val="00392365"/>
    <w:rsid w:val="00421B6B"/>
    <w:rsid w:val="004A6EA5"/>
    <w:rsid w:val="0058691F"/>
    <w:rsid w:val="005C5D5A"/>
    <w:rsid w:val="005D613F"/>
    <w:rsid w:val="006364D9"/>
    <w:rsid w:val="00690A99"/>
    <w:rsid w:val="007014F4"/>
    <w:rsid w:val="00724FA4"/>
    <w:rsid w:val="008677B2"/>
    <w:rsid w:val="009361B0"/>
    <w:rsid w:val="009477F6"/>
    <w:rsid w:val="00982945"/>
    <w:rsid w:val="009B5BDF"/>
    <w:rsid w:val="00A42DCB"/>
    <w:rsid w:val="00A537B0"/>
    <w:rsid w:val="00BC5607"/>
    <w:rsid w:val="00C55DFF"/>
    <w:rsid w:val="00C75588"/>
    <w:rsid w:val="00C86A5C"/>
    <w:rsid w:val="00CA59F6"/>
    <w:rsid w:val="00D6705D"/>
    <w:rsid w:val="00DC48F5"/>
    <w:rsid w:val="00F24B09"/>
    <w:rsid w:val="00F6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692479-F6E0-47E1-B44D-B29E1CB96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64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40"/>
      <w:lang w:val="en-US" w:eastAsia="ja-JP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48F5"/>
    <w:pPr>
      <w:spacing w:after="0" w:line="240" w:lineRule="auto"/>
    </w:pPr>
    <w:rPr>
      <w:rFonts w:ascii="Cordia New" w:eastAsia="Cordia New" w:hAnsi="Cordia New" w:cs="Angsana New"/>
      <w:sz w:val="20"/>
      <w:szCs w:val="20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364D9"/>
    <w:rPr>
      <w:rFonts w:asciiTheme="majorHAnsi" w:eastAsiaTheme="majorEastAsia" w:hAnsiTheme="majorHAnsi" w:cstheme="majorBidi"/>
      <w:color w:val="2E74B5" w:themeColor="accent1" w:themeShade="BF"/>
      <w:sz w:val="32"/>
      <w:szCs w:val="40"/>
      <w:lang w:val="en-US" w:eastAsia="ja-JP" w:bidi="th-TH"/>
    </w:rPr>
  </w:style>
  <w:style w:type="character" w:styleId="Hyperlink">
    <w:name w:val="Hyperlink"/>
    <w:basedOn w:val="DefaultParagraphFont"/>
    <w:uiPriority w:val="99"/>
    <w:unhideWhenUsed/>
    <w:rsid w:val="006364D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4D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DAE"/>
  </w:style>
  <w:style w:type="paragraph" w:styleId="Footer">
    <w:name w:val="footer"/>
    <w:basedOn w:val="Normal"/>
    <w:link w:val="FooterChar"/>
    <w:uiPriority w:val="99"/>
    <w:unhideWhenUsed/>
    <w:rsid w:val="00084D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DAE"/>
  </w:style>
  <w:style w:type="paragraph" w:styleId="ListParagraph">
    <w:name w:val="List Paragraph"/>
    <w:basedOn w:val="Normal"/>
    <w:uiPriority w:val="34"/>
    <w:qFormat/>
    <w:rsid w:val="00982945"/>
    <w:pPr>
      <w:ind w:left="720"/>
      <w:contextualSpacing/>
    </w:pPr>
    <w:rPr>
      <w:szCs w:val="28"/>
      <w:lang w:val="en-US" w:bidi="th-TH"/>
    </w:rPr>
  </w:style>
  <w:style w:type="paragraph" w:customStyle="1" w:styleId="WW-PlainText">
    <w:name w:val="WW-Plain Text"/>
    <w:basedOn w:val="Normal"/>
    <w:rsid w:val="00982945"/>
    <w:pPr>
      <w:spacing w:after="0" w:line="240" w:lineRule="auto"/>
    </w:pPr>
    <w:rPr>
      <w:rFonts w:ascii="Norasi" w:eastAsia="Cordia New" w:hAnsi="Norasi" w:cs="Norasi"/>
      <w:snapToGrid w:val="0"/>
      <w:sz w:val="28"/>
      <w:szCs w:val="28"/>
      <w:lang w:val="en-US" w:eastAsia="th-TH" w:bidi="th-TH"/>
    </w:rPr>
  </w:style>
  <w:style w:type="table" w:styleId="PlainTable4">
    <w:name w:val="Plain Table 4"/>
    <w:basedOn w:val="TableNormal"/>
    <w:uiPriority w:val="44"/>
    <w:rsid w:val="009829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363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3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ree Rayanakorn</dc:creator>
  <cp:keywords/>
  <dc:description/>
  <cp:lastModifiedBy>Ajaree Rayanakorn</cp:lastModifiedBy>
  <cp:revision>2</cp:revision>
  <cp:lastPrinted>2019-07-24T14:18:00Z</cp:lastPrinted>
  <dcterms:created xsi:type="dcterms:W3CDTF">2020-01-22T07:50:00Z</dcterms:created>
  <dcterms:modified xsi:type="dcterms:W3CDTF">2020-01-22T07:50:00Z</dcterms:modified>
</cp:coreProperties>
</file>